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16889" w14:textId="7515C54B" w:rsidR="002517E1" w:rsidRDefault="000163B6" w:rsidP="002517E1">
      <w:r>
        <w:rPr>
          <w:b/>
          <w:bCs/>
        </w:rPr>
        <w:t xml:space="preserve">Supplemental </w:t>
      </w:r>
      <w:r w:rsidR="002517E1" w:rsidRPr="00E43414">
        <w:rPr>
          <w:b/>
          <w:bCs/>
        </w:rPr>
        <w:t xml:space="preserve">Table </w:t>
      </w:r>
      <w:r>
        <w:rPr>
          <w:b/>
          <w:bCs/>
        </w:rPr>
        <w:t>1</w:t>
      </w:r>
      <w:r w:rsidR="002517E1" w:rsidRPr="00E43414">
        <w:t xml:space="preserve">. </w:t>
      </w:r>
      <w:r>
        <w:t xml:space="preserve">Detailed training characteristics of the </w:t>
      </w:r>
      <w:r w:rsidR="003F3336">
        <w:t>resistance</w:t>
      </w:r>
      <w:r>
        <w:t xml:space="preserve"> training sessions during the general preparation and competitive preparation in elite female </w:t>
      </w:r>
      <w:proofErr w:type="spellStart"/>
      <w:r>
        <w:t>rowers.</w:t>
      </w:r>
      <w:proofErr w:type="spellEnd"/>
      <w:r>
        <w:t xml:space="preserve"> For each week, the number of sets, number of repetitions and load in percentage 1-repetition maximum were given. </w:t>
      </w:r>
    </w:p>
    <w:p w14:paraId="36EB1EE2" w14:textId="77777777" w:rsidR="000163B6" w:rsidRDefault="000163B6" w:rsidP="002517E1"/>
    <w:tbl>
      <w:tblPr>
        <w:tblW w:w="6714" w:type="dxa"/>
        <w:tblInd w:w="1104" w:type="dxa"/>
        <w:tblLook w:val="04A0" w:firstRow="1" w:lastRow="0" w:firstColumn="1" w:lastColumn="0" w:noHBand="0" w:noVBand="1"/>
      </w:tblPr>
      <w:tblGrid>
        <w:gridCol w:w="2269"/>
        <w:gridCol w:w="1060"/>
        <w:gridCol w:w="1060"/>
        <w:gridCol w:w="1265"/>
        <w:gridCol w:w="1060"/>
      </w:tblGrid>
      <w:tr w:rsidR="000163B6" w:rsidRPr="000163B6" w14:paraId="5DA55274" w14:textId="77777777" w:rsidTr="000163B6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3F9F5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L" w:eastAsia="en-GB"/>
              </w:rPr>
              <w:t>Training perio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92EE7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L" w:eastAsia="en-GB"/>
              </w:rPr>
              <w:t>Week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93A59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L" w:eastAsia="en-GB"/>
              </w:rPr>
              <w:t>Set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276C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L" w:eastAsia="en-GB"/>
              </w:rPr>
              <w:t>Repetition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531D4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L" w:eastAsia="en-GB"/>
              </w:rPr>
              <w:t>%1-RM</w:t>
            </w:r>
          </w:p>
        </w:tc>
      </w:tr>
      <w:tr w:rsidR="000163B6" w:rsidRPr="000163B6" w14:paraId="48E90C45" w14:textId="77777777" w:rsidTr="000163B6">
        <w:trPr>
          <w:trHeight w:val="300"/>
        </w:trPr>
        <w:tc>
          <w:tcPr>
            <w:tcW w:w="2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590E13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 xml:space="preserve">General </w:t>
            </w: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br/>
              <w:t>preparation</w:t>
            </w: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br/>
              <w:t>(n=1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B1E4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3A24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3 ± 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4767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8 ±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0978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5 ± 2</w:t>
            </w:r>
          </w:p>
        </w:tc>
      </w:tr>
      <w:tr w:rsidR="000163B6" w:rsidRPr="000163B6" w14:paraId="016FAFB7" w14:textId="77777777" w:rsidTr="000163B6">
        <w:trPr>
          <w:trHeight w:val="30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89E71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13B1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4171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3 ± 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8B93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11 ±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8C99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2 ± 3</w:t>
            </w:r>
          </w:p>
        </w:tc>
      </w:tr>
      <w:tr w:rsidR="000163B6" w:rsidRPr="000163B6" w14:paraId="0F2F3E0F" w14:textId="77777777" w:rsidTr="000163B6">
        <w:trPr>
          <w:trHeight w:val="30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4A2B3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6EBE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3976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3 ± 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6289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9 ±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EAFA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2 ± 3</w:t>
            </w:r>
          </w:p>
        </w:tc>
      </w:tr>
      <w:tr w:rsidR="000163B6" w:rsidRPr="000163B6" w14:paraId="011E005A" w14:textId="77777777" w:rsidTr="000163B6">
        <w:trPr>
          <w:trHeight w:val="30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C72A2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78A2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B925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3 ± 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6F32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6 ±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B830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6 ± 1</w:t>
            </w:r>
          </w:p>
        </w:tc>
      </w:tr>
      <w:tr w:rsidR="000163B6" w:rsidRPr="000163B6" w14:paraId="080CA83F" w14:textId="77777777" w:rsidTr="000163B6">
        <w:trPr>
          <w:trHeight w:val="30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03A5C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C811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2817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4 ± 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D41E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 ±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73F6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5 ± 2</w:t>
            </w:r>
          </w:p>
        </w:tc>
      </w:tr>
      <w:tr w:rsidR="000163B6" w:rsidRPr="000163B6" w14:paraId="21988213" w14:textId="77777777" w:rsidTr="000163B6">
        <w:trPr>
          <w:trHeight w:val="30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F205F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D226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DC62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4 ± 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A0FA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 ±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5695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7 ± 4</w:t>
            </w:r>
          </w:p>
        </w:tc>
      </w:tr>
      <w:tr w:rsidR="000163B6" w:rsidRPr="000163B6" w14:paraId="583640C5" w14:textId="77777777" w:rsidTr="000163B6">
        <w:trPr>
          <w:trHeight w:val="30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2D49D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7057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8342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4 ± 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6A05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 ±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2326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3 ± 5</w:t>
            </w:r>
          </w:p>
        </w:tc>
      </w:tr>
      <w:tr w:rsidR="000163B6" w:rsidRPr="000163B6" w14:paraId="75F7D692" w14:textId="77777777" w:rsidTr="000163B6">
        <w:trPr>
          <w:trHeight w:val="30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FA8D9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D5A28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89BC1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3 ± 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122D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6 ±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24B18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8 ± 1</w:t>
            </w:r>
          </w:p>
        </w:tc>
      </w:tr>
      <w:tr w:rsidR="000163B6" w:rsidRPr="000163B6" w14:paraId="75A755A8" w14:textId="77777777" w:rsidTr="000163B6">
        <w:trPr>
          <w:trHeight w:val="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8CCF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BF15" w14:textId="77777777" w:rsidR="000163B6" w:rsidRPr="000163B6" w:rsidRDefault="000163B6" w:rsidP="000163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7951" w14:textId="77777777" w:rsidR="000163B6" w:rsidRPr="000163B6" w:rsidRDefault="000163B6" w:rsidP="000163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L"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1FD2" w14:textId="77777777" w:rsidR="000163B6" w:rsidRPr="000163B6" w:rsidRDefault="000163B6" w:rsidP="000163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9DD2" w14:textId="77777777" w:rsidR="000163B6" w:rsidRPr="000163B6" w:rsidRDefault="000163B6" w:rsidP="000163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L" w:eastAsia="en-GB"/>
              </w:rPr>
            </w:pPr>
          </w:p>
        </w:tc>
      </w:tr>
      <w:tr w:rsidR="000163B6" w:rsidRPr="000163B6" w14:paraId="3510CA90" w14:textId="77777777" w:rsidTr="000163B6">
        <w:trPr>
          <w:trHeight w:val="300"/>
        </w:trPr>
        <w:tc>
          <w:tcPr>
            <w:tcW w:w="22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8DFC1A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 xml:space="preserve">Competitive </w:t>
            </w: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br/>
              <w:t xml:space="preserve">preparation </w:t>
            </w: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br/>
              <w:t>(n=7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44D6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CC51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4 ± 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FB99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 ±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CA96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5 ± 4</w:t>
            </w:r>
          </w:p>
        </w:tc>
      </w:tr>
      <w:tr w:rsidR="000163B6" w:rsidRPr="000163B6" w14:paraId="34A59040" w14:textId="77777777" w:rsidTr="000163B6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7C9A2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2517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CA02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3 ± 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82B9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6 ±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BE70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9 ± 2</w:t>
            </w:r>
          </w:p>
        </w:tc>
      </w:tr>
      <w:tr w:rsidR="000163B6" w:rsidRPr="000163B6" w14:paraId="44CDFB63" w14:textId="77777777" w:rsidTr="000163B6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BBE9E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854B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7C8A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4 ±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A25B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6 ±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704C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80 ± 3</w:t>
            </w:r>
          </w:p>
        </w:tc>
      </w:tr>
      <w:tr w:rsidR="000163B6" w:rsidRPr="000163B6" w14:paraId="595ED1DF" w14:textId="77777777" w:rsidTr="000163B6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1CE79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B2B3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6673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4 ±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397F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 ±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9063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83 ± 5</w:t>
            </w:r>
          </w:p>
        </w:tc>
      </w:tr>
      <w:tr w:rsidR="000163B6" w:rsidRPr="000163B6" w14:paraId="3AB65EBF" w14:textId="77777777" w:rsidTr="000163B6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642CA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3A4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969F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3 ± 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4F44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6 ±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C70F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9 ± 2</w:t>
            </w:r>
          </w:p>
        </w:tc>
      </w:tr>
      <w:tr w:rsidR="000163B6" w:rsidRPr="000163B6" w14:paraId="6DED1B34" w14:textId="77777777" w:rsidTr="000163B6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D8621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5110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D20B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4 ±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BF59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6 ±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7A85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80 ± 3</w:t>
            </w:r>
          </w:p>
        </w:tc>
      </w:tr>
      <w:tr w:rsidR="000163B6" w:rsidRPr="000163B6" w14:paraId="3F259851" w14:textId="77777777" w:rsidTr="000163B6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98065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68C1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6138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4 ±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8885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 ±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34BA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83 ± 5</w:t>
            </w:r>
          </w:p>
        </w:tc>
      </w:tr>
      <w:tr w:rsidR="000163B6" w:rsidRPr="000163B6" w14:paraId="286EAD00" w14:textId="77777777" w:rsidTr="000163B6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11F9D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88C0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08DD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3 ± 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DB54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6 ±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0592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4 ± 2</w:t>
            </w:r>
          </w:p>
        </w:tc>
      </w:tr>
      <w:tr w:rsidR="000163B6" w:rsidRPr="000163B6" w14:paraId="69FE457C" w14:textId="77777777" w:rsidTr="000163B6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F8F40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5135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389F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4 ±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E17D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6 ±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34F4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8 ± 3</w:t>
            </w:r>
          </w:p>
        </w:tc>
      </w:tr>
      <w:tr w:rsidR="000163B6" w:rsidRPr="000163B6" w14:paraId="3D9C6FAB" w14:textId="77777777" w:rsidTr="000163B6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CA5E0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5792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43AB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4 ±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E9D5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 ±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942D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83 ± 5</w:t>
            </w:r>
          </w:p>
        </w:tc>
      </w:tr>
      <w:tr w:rsidR="000163B6" w:rsidRPr="000163B6" w14:paraId="61023117" w14:textId="77777777" w:rsidTr="000163B6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4CD7C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EA22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FD42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3 ± 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9DD3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6 ±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811F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4 ± 2</w:t>
            </w:r>
          </w:p>
        </w:tc>
      </w:tr>
      <w:tr w:rsidR="000163B6" w:rsidRPr="000163B6" w14:paraId="28DE4E21" w14:textId="77777777" w:rsidTr="000163B6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22D5A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A20C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83B8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4 ±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101E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6 ±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4CC7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7 ± 3</w:t>
            </w:r>
          </w:p>
        </w:tc>
      </w:tr>
      <w:tr w:rsidR="000163B6" w:rsidRPr="000163B6" w14:paraId="3DDC7A04" w14:textId="77777777" w:rsidTr="000163B6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807AD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60D2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448F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4 ±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0DEC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 ±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E6C2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8 ± 4</w:t>
            </w:r>
          </w:p>
        </w:tc>
      </w:tr>
      <w:tr w:rsidR="000163B6" w:rsidRPr="000163B6" w14:paraId="057EC98B" w14:textId="77777777" w:rsidTr="000163B6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1C79D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BBE9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A65F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3 ±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645A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6 ±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A25F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81 ± 2</w:t>
            </w:r>
          </w:p>
        </w:tc>
      </w:tr>
      <w:tr w:rsidR="000163B6" w:rsidRPr="000163B6" w14:paraId="6693214D" w14:textId="77777777" w:rsidTr="000163B6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6815B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722C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F466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4 ±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D4E7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6 ±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98AE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83 ± 3</w:t>
            </w:r>
          </w:p>
        </w:tc>
      </w:tr>
      <w:tr w:rsidR="000163B6" w:rsidRPr="000163B6" w14:paraId="4FFFAECB" w14:textId="77777777" w:rsidTr="000163B6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17BDD" w14:textId="77777777" w:rsidR="000163B6" w:rsidRPr="000163B6" w:rsidRDefault="000163B6" w:rsidP="000163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98E8C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E72B7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3 ± 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3B8DD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 ±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7BCB8" w14:textId="77777777" w:rsidR="000163B6" w:rsidRPr="000163B6" w:rsidRDefault="000163B6" w:rsidP="000163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</w:pPr>
            <w:r w:rsidRPr="000163B6">
              <w:rPr>
                <w:rFonts w:ascii="Calibri" w:eastAsia="Times New Roman" w:hAnsi="Calibri" w:cs="Calibri"/>
                <w:color w:val="000000"/>
                <w:sz w:val="22"/>
                <w:lang w:val="en-NL" w:eastAsia="en-GB"/>
              </w:rPr>
              <w:t>72 ± 3</w:t>
            </w:r>
          </w:p>
        </w:tc>
      </w:tr>
    </w:tbl>
    <w:p w14:paraId="538864B7" w14:textId="5D2E11F5" w:rsidR="002517E1" w:rsidRDefault="002517E1" w:rsidP="000163B6">
      <w:pPr>
        <w:spacing w:before="0" w:after="0"/>
      </w:pPr>
    </w:p>
    <w:sectPr w:rsidR="002517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7E1"/>
    <w:rsid w:val="000163B6"/>
    <w:rsid w:val="0002226B"/>
    <w:rsid w:val="002517E1"/>
    <w:rsid w:val="002A3E20"/>
    <w:rsid w:val="003F3336"/>
    <w:rsid w:val="00420E0F"/>
    <w:rsid w:val="004574F6"/>
    <w:rsid w:val="005A44F6"/>
    <w:rsid w:val="0060170F"/>
    <w:rsid w:val="00684407"/>
    <w:rsid w:val="00A33D36"/>
    <w:rsid w:val="00AF1FB2"/>
    <w:rsid w:val="00CF3918"/>
    <w:rsid w:val="00DA6FDA"/>
    <w:rsid w:val="00DF1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95E71F"/>
  <w15:chartTrackingRefBased/>
  <w15:docId w15:val="{EACFC34B-EBFC-EE4B-87EA-CDFB540BE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7E1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2226B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3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van der Zwaard</dc:creator>
  <cp:keywords/>
  <dc:description/>
  <cp:lastModifiedBy>Stephan van der Zwaard</cp:lastModifiedBy>
  <cp:revision>3</cp:revision>
  <dcterms:created xsi:type="dcterms:W3CDTF">2021-10-28T06:55:00Z</dcterms:created>
  <dcterms:modified xsi:type="dcterms:W3CDTF">2021-10-28T07:32:00Z</dcterms:modified>
</cp:coreProperties>
</file>